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44733" w14:textId="4A99DC1A" w:rsidR="004160AE" w:rsidRPr="003B16BF" w:rsidRDefault="003B16BF">
      <w:r w:rsidRPr="003B16BF">
        <w:rPr>
          <w:b/>
          <w:bCs/>
        </w:rPr>
        <w:t xml:space="preserve">Supplementary Table 1. </w:t>
      </w:r>
      <w:r>
        <w:t>P</w:t>
      </w:r>
      <w:r w:rsidR="00DD6FEF">
        <w:t xml:space="preserve">roportion </w:t>
      </w:r>
      <w:r>
        <w:t xml:space="preserve">of stakeholders </w:t>
      </w:r>
      <w:r w:rsidR="00DD6FEF">
        <w:t>scoring items as ‘critically important’ (score 7-9)</w:t>
      </w:r>
      <w:r>
        <w:t xml:space="preserve"> </w:t>
      </w:r>
    </w:p>
    <w:p w14:paraId="2495A758" w14:textId="77777777" w:rsidR="003B16BF" w:rsidRPr="003B16BF" w:rsidRDefault="003B16BF">
      <w:pPr>
        <w:rPr>
          <w:b/>
          <w:bCs/>
        </w:rPr>
      </w:pPr>
    </w:p>
    <w:tbl>
      <w:tblPr>
        <w:tblW w:w="13884" w:type="dxa"/>
        <w:tblLook w:val="04A0" w:firstRow="1" w:lastRow="0" w:firstColumn="1" w:lastColumn="0" w:noHBand="0" w:noVBand="1"/>
      </w:tblPr>
      <w:tblGrid>
        <w:gridCol w:w="934"/>
        <w:gridCol w:w="8432"/>
        <w:gridCol w:w="1129"/>
        <w:gridCol w:w="1130"/>
        <w:gridCol w:w="1129"/>
        <w:gridCol w:w="1130"/>
      </w:tblGrid>
      <w:tr w:rsidR="003B16BF" w:rsidRPr="003B16BF" w14:paraId="16CB251B" w14:textId="77777777" w:rsidTr="003B16BF">
        <w:trPr>
          <w:trHeight w:val="288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20480" w14:textId="77777777" w:rsidR="003B16BF" w:rsidRPr="003B16BF" w:rsidRDefault="003B16BF" w:rsidP="003B16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393F1" w14:textId="77777777" w:rsidR="003B16BF" w:rsidRPr="003B16BF" w:rsidRDefault="003B16BF" w:rsidP="003B16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E8F5EB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instructions (% scoring 7-9)</w:t>
            </w:r>
          </w:p>
        </w:tc>
        <w:tc>
          <w:tcPr>
            <w:tcW w:w="2259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D30737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hanced instructions</w:t>
            </w: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% scoring 7-9)</w:t>
            </w:r>
          </w:p>
        </w:tc>
      </w:tr>
      <w:tr w:rsidR="003B16BF" w:rsidRPr="003B16BF" w14:paraId="1CDF011E" w14:textId="77777777" w:rsidTr="003B16BF">
        <w:trPr>
          <w:trHeight w:val="399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341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nil"/>
              <w:right w:val="single" w:sz="4" w:space="0" w:color="A6A6A6"/>
            </w:tcBorders>
            <w:vAlign w:val="center"/>
            <w:hideMark/>
          </w:tcPr>
          <w:p w14:paraId="67EACB98" w14:textId="77777777" w:rsidR="003B16BF" w:rsidRPr="003B16BF" w:rsidRDefault="003B16BF" w:rsidP="003B16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591739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80D2F5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B16BF" w:rsidRPr="003B16BF" w14:paraId="391F9C15" w14:textId="77777777" w:rsidTr="003B16BF">
        <w:trPr>
          <w:trHeight w:val="399"/>
        </w:trPr>
        <w:tc>
          <w:tcPr>
            <w:tcW w:w="9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E8E8E8"/>
            <w:noWrap/>
            <w:vAlign w:val="center"/>
            <w:hideMark/>
          </w:tcPr>
          <w:p w14:paraId="323A98D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e set</w:t>
            </w:r>
          </w:p>
        </w:tc>
        <w:tc>
          <w:tcPr>
            <w:tcW w:w="843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8E8E8"/>
            <w:vAlign w:val="center"/>
            <w:hideMark/>
          </w:tcPr>
          <w:p w14:paraId="0D055741" w14:textId="35D21440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  <w:r w:rsidR="00DD6FE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=97)</w:t>
            </w:r>
          </w:p>
        </w:tc>
        <w:tc>
          <w:tcPr>
            <w:tcW w:w="112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0F11D7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und 1</w:t>
            </w:r>
          </w:p>
        </w:tc>
        <w:tc>
          <w:tcPr>
            <w:tcW w:w="113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D04820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und 2</w:t>
            </w:r>
          </w:p>
        </w:tc>
        <w:tc>
          <w:tcPr>
            <w:tcW w:w="112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0FCFC9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und 1</w:t>
            </w:r>
          </w:p>
        </w:tc>
        <w:tc>
          <w:tcPr>
            <w:tcW w:w="113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4721F1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und 2</w:t>
            </w:r>
          </w:p>
        </w:tc>
      </w:tr>
      <w:tr w:rsidR="003B16BF" w:rsidRPr="003B16BF" w14:paraId="503F8948" w14:textId="77777777" w:rsidTr="003B16BF">
        <w:trPr>
          <w:trHeight w:val="516"/>
        </w:trPr>
        <w:tc>
          <w:tcPr>
            <w:tcW w:w="934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noWrap/>
            <w:textDirection w:val="btLr"/>
            <w:vAlign w:val="center"/>
            <w:hideMark/>
          </w:tcPr>
          <w:p w14:paraId="0CB3AC9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 - Baseline information</w:t>
            </w: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3F10A5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urce of funding to pay for the surgery, e.g., private health care insurance, public funding/national health service, self-paying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125FA7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90607F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76D323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32BBEB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2.3</w:t>
            </w:r>
          </w:p>
        </w:tc>
      </w:tr>
      <w:tr w:rsidR="003B16BF" w:rsidRPr="003B16BF" w14:paraId="596082D5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3082681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5E051D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te on which the patient was referred for surger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9B1496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159BE2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AE0877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2B94A3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8.1</w:t>
            </w:r>
          </w:p>
        </w:tc>
      </w:tr>
      <w:tr w:rsidR="003B16BF" w:rsidRPr="003B16BF" w14:paraId="09BFCFB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66880C5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C4DE26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tails of what members of the multi-disciplinary team have been involved with the patient to dat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2F2AAB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28BCB2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7FE6CF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6A8187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9.2</w:t>
            </w:r>
          </w:p>
        </w:tc>
      </w:tr>
      <w:tr w:rsidR="003B16BF" w:rsidRPr="003B16BF" w14:paraId="3EFCD575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1E919A8C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2E29D4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x of the patien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AB7FA3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F06F8E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986B4F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FD950C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9</w:t>
            </w:r>
          </w:p>
        </w:tc>
      </w:tr>
      <w:tr w:rsidR="003B16BF" w:rsidRPr="003B16BF" w14:paraId="3FA3787C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0495CA51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17F2C9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ge of the patien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6DF5CC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1F7EF2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0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F9F7A5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425F7E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7</w:t>
            </w:r>
          </w:p>
        </w:tc>
      </w:tr>
      <w:tr w:rsidR="003B16BF" w:rsidRPr="003B16BF" w14:paraId="4D79CDDA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7D520FA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02F5501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thnicity of the patien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2DCF16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1253DA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CBA1B1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AADED6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4.6</w:t>
            </w:r>
          </w:p>
        </w:tc>
      </w:tr>
      <w:tr w:rsidR="003B16BF" w:rsidRPr="003B16BF" w14:paraId="692B5823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54DB15E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3E567A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ducational level of the patien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2C79A1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E6E2A7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35FB1C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9331EA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4.6</w:t>
            </w:r>
          </w:p>
        </w:tc>
      </w:tr>
      <w:tr w:rsidR="003B16BF" w:rsidRPr="003B16BF" w14:paraId="2A979857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3EE1196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C9819F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bility of patient to purchase/afford supplements for life, post-surger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22A317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7B8764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A9F3A2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987676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0.9</w:t>
            </w:r>
          </w:p>
        </w:tc>
      </w:tr>
      <w:tr w:rsidR="003B16BF" w:rsidRPr="003B16BF" w14:paraId="13517EC0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14BC0FFC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DBDE9E0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eight of the patien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9C1FA1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1A4E5C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E10DD5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80718D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8</w:t>
            </w:r>
          </w:p>
        </w:tc>
      </w:tr>
      <w:tr w:rsidR="003B16BF" w:rsidRPr="003B16BF" w14:paraId="1EEFABE9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3878428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89CE00C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story of previous types of bariatric surgery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54C369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7D790B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3D8272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662FF7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4</w:t>
            </w:r>
          </w:p>
        </w:tc>
      </w:tr>
      <w:tr w:rsidR="003B16BF" w:rsidRPr="003B16BF" w14:paraId="37505DA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6BA2D32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08B39E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tails of previous weight loss program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839891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24C40D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25F847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56AA53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6.9</w:t>
            </w:r>
          </w:p>
        </w:tc>
      </w:tr>
      <w:tr w:rsidR="003B16BF" w:rsidRPr="003B16BF" w14:paraId="4079A815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2126D958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A6CC57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tails about pre-surgery weight los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9E0E89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447815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63A691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9DF242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7.7</w:t>
            </w:r>
          </w:p>
        </w:tc>
      </w:tr>
      <w:tr w:rsidR="003B16BF" w:rsidRPr="003B16BF" w14:paraId="78736701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1631F9E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64D0FA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ime period over which pre-surgery weight loss occurre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55F23E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DF06C3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B7569E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26BB10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5.3</w:t>
            </w:r>
          </w:p>
        </w:tc>
      </w:tr>
      <w:tr w:rsidR="003B16BF" w:rsidRPr="003B16BF" w14:paraId="2205ABBC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7E438F2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0D8547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uration of type 2 diabet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62E209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9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2A5314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65F34E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D7D7BD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1</w:t>
            </w:r>
          </w:p>
        </w:tc>
      </w:tr>
      <w:tr w:rsidR="003B16BF" w:rsidRPr="003B16BF" w14:paraId="5E8E397C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EEAF6" w:themeFill="accent5" w:themeFillTint="33"/>
            <w:vAlign w:val="center"/>
            <w:hideMark/>
          </w:tcPr>
          <w:p w14:paraId="4E9A1058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771D54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ther medical conditions not directly related to obesity e.g., type 1 diabetes, organ transplantation, dementi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50FC3B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0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8D4CCF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6C7755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CECABF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6</w:t>
            </w:r>
          </w:p>
        </w:tc>
      </w:tr>
      <w:tr w:rsidR="003B16BF" w:rsidRPr="003B16BF" w14:paraId="39BAA4A8" w14:textId="77777777" w:rsidTr="00C94CFC">
        <w:trPr>
          <w:trHeight w:val="399"/>
        </w:trPr>
        <w:tc>
          <w:tcPr>
            <w:tcW w:w="93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noWrap/>
            <w:textDirection w:val="btLr"/>
            <w:vAlign w:val="center"/>
          </w:tcPr>
          <w:p w14:paraId="692FE28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0" w:type="dxa"/>
            <w:gridSpan w:val="5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</w:tcPr>
          <w:p w14:paraId="718295D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16BF" w:rsidRPr="003B16BF" w14:paraId="784F1DDD" w14:textId="77777777" w:rsidTr="003B16BF">
        <w:trPr>
          <w:trHeight w:val="399"/>
        </w:trPr>
        <w:tc>
          <w:tcPr>
            <w:tcW w:w="934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noWrap/>
            <w:textDirection w:val="btLr"/>
            <w:vAlign w:val="center"/>
            <w:hideMark/>
          </w:tcPr>
          <w:p w14:paraId="1140359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 - Effectiveness outcomes</w:t>
            </w: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753EE9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bnormal or irregular heartbeat, or use of medication (arrhythmia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9F5EF4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AEA36E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6487B1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5A7901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6</w:t>
            </w:r>
          </w:p>
        </w:tc>
      </w:tr>
      <w:tr w:rsidR="003B16BF" w:rsidRPr="003B16BF" w14:paraId="0B6E8F29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0E3995E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237B67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blood pressure, or use of medication (hypertension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E6022B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920896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043A30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0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DD264B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1</w:t>
            </w:r>
          </w:p>
        </w:tc>
      </w:tr>
      <w:tr w:rsidR="003B16BF" w:rsidRPr="003B16BF" w14:paraId="7CABFEE5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2B76C0E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5D25F4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sk of future heart and vascular problems (assessment of cardiovascular risk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29E74C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3F2901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B8DC89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955690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3</w:t>
            </w:r>
          </w:p>
        </w:tc>
      </w:tr>
      <w:tr w:rsidR="003B16BF" w:rsidRPr="003B16BF" w14:paraId="331D81E7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6D5E9BF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192277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gestive heart failure, or use of medica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F01379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CBE14D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331468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46C8B0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8</w:t>
            </w:r>
          </w:p>
        </w:tc>
      </w:tr>
      <w:tr w:rsidR="003B16BF" w:rsidRPr="003B16BF" w14:paraId="21D0F9E8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0E0D3AE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C99B4C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ype 2 diabetes statu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FB89EE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8B55D7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0CE50C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5FDB9E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9</w:t>
            </w:r>
          </w:p>
        </w:tc>
      </w:tr>
      <w:tr w:rsidR="003B16BF" w:rsidRPr="003B16BF" w14:paraId="644CB7BE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690FF4D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431122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ication for Type 2 diabetes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993576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48C414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3B182E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BF8D69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2</w:t>
            </w:r>
          </w:p>
        </w:tc>
      </w:tr>
      <w:tr w:rsidR="003B16BF" w:rsidRPr="003B16BF" w14:paraId="27634159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6E31D4E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8C19CC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ow well the pancreas produces insulin (ß-cell function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6A93A1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5275BF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2005FC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36867D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4.0</w:t>
            </w:r>
          </w:p>
        </w:tc>
      </w:tr>
      <w:tr w:rsidR="003B16BF" w:rsidRPr="003B16BF" w14:paraId="54D9BAE3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25CEC24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801156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levated fat and cholesterol in the blood, or use of medication (</w:t>
            </w:r>
            <w:proofErr w:type="spellStart"/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yslipidemia</w:t>
            </w:r>
            <w:proofErr w:type="spellEnd"/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C9F264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08C300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D1C871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A78517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3</w:t>
            </w:r>
          </w:p>
        </w:tc>
      </w:tr>
      <w:tr w:rsidR="003B16BF" w:rsidRPr="003B16BF" w14:paraId="3F12EF9E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3FE377F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47D64D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blems with breathing during sleep (obstructive sleep apnoea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99180F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E0D51C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008300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526DDA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3</w:t>
            </w:r>
          </w:p>
        </w:tc>
      </w:tr>
      <w:tr w:rsidR="003B16BF" w:rsidRPr="003B16BF" w14:paraId="7222C2C1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547F5BF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4F7C4DC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bility to fall asleep at night or quality of sleep (sleep disorders other than sleep apnoea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047F34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34BDB7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02EDEF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12D4E5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3.1</w:t>
            </w:r>
          </w:p>
        </w:tc>
      </w:tr>
      <w:tr w:rsidR="003B16BF" w:rsidRPr="003B16BF" w14:paraId="630B2A3C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3A96690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7477E8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Joint disease, or use of medication, or being considered for joint replacemen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CCD736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0D1346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4D3074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ECC69F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8.1</w:t>
            </w:r>
          </w:p>
        </w:tc>
      </w:tr>
      <w:tr w:rsidR="003B16BF" w:rsidRPr="003B16BF" w14:paraId="3B2CE3F3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3E602E6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AE09011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ong standing acid reflux, or use of medication (gastro-esophageal reflux or GERD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403989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900DBF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102DAF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597C9F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3</w:t>
            </w:r>
          </w:p>
        </w:tc>
      </w:tr>
      <w:tr w:rsidR="003B16BF" w:rsidRPr="003B16BF" w14:paraId="15CA183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4431B07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14C11E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ladder problems (urinary incontinence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E58E0F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2BAD66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4BFADC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87B1B1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6.6</w:t>
            </w:r>
          </w:p>
        </w:tc>
      </w:tr>
      <w:tr w:rsidR="003B16BF" w:rsidRPr="003B16BF" w14:paraId="185F6057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0510DDC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3194AF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ng standing diseases of the lungs such as asthma (chronic pulmonary disease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C5F16D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6FB254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BD19DA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3993A5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2.5</w:t>
            </w:r>
          </w:p>
        </w:tc>
      </w:tr>
      <w:tr w:rsidR="003B16BF" w:rsidRPr="003B16BF" w14:paraId="7C4BE92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1DFFA97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4144AF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hyroid function, or use of medication (hypothyroidism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98CA35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362669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1078F7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A17C0C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3.5</w:t>
            </w:r>
          </w:p>
        </w:tc>
      </w:tr>
      <w:tr w:rsidR="003B16BF" w:rsidRPr="003B16BF" w14:paraId="7B172DD5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073DAE2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44FE92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besity-related liver disease, e.g., non-alcoholic fatty liver disease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8B0AA8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C8BC93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9B28B8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19FD0B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6</w:t>
            </w:r>
          </w:p>
        </w:tc>
      </w:tr>
      <w:tr w:rsidR="003B16BF" w:rsidRPr="003B16BF" w14:paraId="58DD2C9C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4346426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96E7DB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ale or female reproductive function, e.g., polycystic ovary syndrome, infertility (reproductive dysfunction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ED927C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BD7B89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DD039C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845CD2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8</w:t>
            </w:r>
          </w:p>
        </w:tc>
      </w:tr>
      <w:tr w:rsidR="003B16BF" w:rsidRPr="003B16BF" w14:paraId="74C9A032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380540C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C92DF8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ong standing fluid retention (lymphedema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996BBB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6AD8FF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B77C63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CFB6E7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2.8</w:t>
            </w:r>
          </w:p>
        </w:tc>
      </w:tr>
      <w:tr w:rsidR="003B16BF" w:rsidRPr="003B16BF" w14:paraId="53777828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76139D9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9928F30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bnormal accumulation of fat in legs/arms (</w:t>
            </w:r>
            <w:proofErr w:type="spellStart"/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ipedema</w:t>
            </w:r>
            <w:proofErr w:type="spellEnd"/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68C07B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510EB2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51ABBD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DA5248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1.3</w:t>
            </w:r>
          </w:p>
        </w:tc>
      </w:tr>
      <w:tr w:rsidR="003B16BF" w:rsidRPr="003B16BF" w14:paraId="16BF0BA5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29496EF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13220A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icidal thought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B1B0E8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0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809B19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6EF54D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69755B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2</w:t>
            </w:r>
          </w:p>
        </w:tc>
      </w:tr>
      <w:tr w:rsidR="003B16BF" w:rsidRPr="003B16BF" w14:paraId="39025644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3A2E701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28EF03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inge eating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0A1F08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F954BA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D83182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941B67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7</w:t>
            </w:r>
          </w:p>
        </w:tc>
      </w:tr>
      <w:tr w:rsidR="003B16BF" w:rsidRPr="003B16BF" w14:paraId="4591A55B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29B4306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0B237D1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pression, or use of medica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013F03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7F35D0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E449BD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91AD60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3</w:t>
            </w:r>
          </w:p>
        </w:tc>
      </w:tr>
      <w:tr w:rsidR="003B16BF" w:rsidRPr="003B16BF" w14:paraId="40AA5E2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7F81739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43C586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eelings towards one's body shape or appearance (body dysmorphia/dysmorphic disorder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A18144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8CFA03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043554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22C183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8</w:t>
            </w:r>
          </w:p>
        </w:tc>
      </w:tr>
      <w:tr w:rsidR="003B16BF" w:rsidRPr="003B16BF" w14:paraId="32578888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62EC073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3DEAB0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ddictive behaviours, e.g., alcohol, gambling, illicit drug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0539BF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292E83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8E424A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35F193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3</w:t>
            </w:r>
          </w:p>
        </w:tc>
      </w:tr>
      <w:tr w:rsidR="003B16BF" w:rsidRPr="003B16BF" w14:paraId="3E24DC8D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631DA7A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3B611E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ger management problem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ADAA3E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0CE1FC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EA690F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714A5A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3.8</w:t>
            </w:r>
          </w:p>
        </w:tc>
      </w:tr>
      <w:tr w:rsidR="003B16BF" w:rsidRPr="003B16BF" w14:paraId="11C2E503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272DECFC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7E9384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ight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92075C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D53FEE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A67D8E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CF9446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9</w:t>
            </w:r>
          </w:p>
        </w:tc>
      </w:tr>
      <w:tr w:rsidR="003B16BF" w:rsidRPr="003B16BF" w14:paraId="2D341780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7CD86EA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6197F8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ody shape, e.g., waist and hip measurement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B3DC13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B2977A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0DF14A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928619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0.3</w:t>
            </w:r>
          </w:p>
        </w:tc>
      </w:tr>
      <w:tr w:rsidR="003B16BF" w:rsidRPr="003B16BF" w14:paraId="4E08FF69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42764DD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F94D76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cohol intak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C18109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2403A1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501F6D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766CE6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8</w:t>
            </w:r>
          </w:p>
        </w:tc>
      </w:tr>
      <w:tr w:rsidR="003B16BF" w:rsidRPr="003B16BF" w14:paraId="274F0781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4A3B4F9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06A062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E7B41B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994D5C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DD949D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3F3B40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6</w:t>
            </w:r>
          </w:p>
        </w:tc>
      </w:tr>
      <w:tr w:rsidR="003B16BF" w:rsidRPr="003B16BF" w14:paraId="2DDD6F5C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1DDF9CD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69151D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mployment statu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FFDFF4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E37DE0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04E719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C6871A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1.3</w:t>
            </w:r>
          </w:p>
        </w:tc>
      </w:tr>
      <w:tr w:rsidR="003B16BF" w:rsidRPr="003B16BF" w14:paraId="4E0B6055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2305F42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674BDA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amily and relationship status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79BC98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E8F9D3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68FC21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414D3B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0.8</w:t>
            </w:r>
          </w:p>
        </w:tc>
      </w:tr>
      <w:tr w:rsidR="003B16BF" w:rsidRPr="003B16BF" w14:paraId="7E12AFF7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257B8DF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0015A6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ut microbiota (gut flora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EF6D57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E676C0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0A90F4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0BD026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6.5</w:t>
            </w:r>
          </w:p>
        </w:tc>
      </w:tr>
      <w:tr w:rsidR="003B16BF" w:rsidRPr="003B16BF" w14:paraId="13F60E7C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2CC" w:themeFill="accent4" w:themeFillTint="33"/>
            <w:vAlign w:val="center"/>
            <w:hideMark/>
          </w:tcPr>
          <w:p w14:paraId="2DF5828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E9E43B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se of weight loss medication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899DF2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212190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B562CA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0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3FBF51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4</w:t>
            </w:r>
          </w:p>
        </w:tc>
      </w:tr>
      <w:tr w:rsidR="003B16BF" w:rsidRPr="003B16BF" w14:paraId="2FB68FDF" w14:textId="77777777" w:rsidTr="003B16BF">
        <w:trPr>
          <w:trHeight w:val="399"/>
        </w:trPr>
        <w:tc>
          <w:tcPr>
            <w:tcW w:w="934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textDirection w:val="btLr"/>
            <w:vAlign w:val="center"/>
            <w:hideMark/>
          </w:tcPr>
          <w:p w14:paraId="6196551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a - Surgical procedure information</w:t>
            </w: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F4ADCA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e-operative assessment of surgical risk, e.g., OS-MRS score or simil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5FF93D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8D84AA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CB5639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5BAF0D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4</w:t>
            </w:r>
          </w:p>
        </w:tc>
      </w:tr>
      <w:tr w:rsidR="003B16BF" w:rsidRPr="003B16BF" w14:paraId="2CEBC449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09BA2C1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63A2C2C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ength of time spent on the waiting list for surger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0BD683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D53730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57088B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93AB98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2.4</w:t>
            </w:r>
          </w:p>
        </w:tc>
      </w:tr>
      <w:tr w:rsidR="003B16BF" w:rsidRPr="003B16BF" w14:paraId="5A3347CA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6BD5FB5C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B18E64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ength of time spent in hospital after admission for surger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546A3A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2004B0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04B28D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E6A2C5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4.7</w:t>
            </w:r>
          </w:p>
        </w:tc>
      </w:tr>
      <w:tr w:rsidR="003B16BF" w:rsidRPr="003B16BF" w14:paraId="4FD75AC4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7C55EFD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7DEF4A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me of surgical procedure, e.g., sleeve gastrectomy, one-anastomosis gastric bypas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F5D8E8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330B5C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EBAF8C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5E791F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3B16BF" w:rsidRPr="003B16BF" w14:paraId="7F656498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13C1E74C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0D31D2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rgical approach to gain access, e.g., laparoscopic, open or endoscopic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E1188F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1C0C0A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AAC8F3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8FF90D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7.1</w:t>
            </w:r>
          </w:p>
        </w:tc>
      </w:tr>
      <w:tr w:rsidR="003B16BF" w:rsidRPr="003B16BF" w14:paraId="73E1813D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6FD1143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301DC6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eight of staples use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970FB1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E5E5B0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4D61C8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511B88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4.7</w:t>
            </w:r>
          </w:p>
        </w:tc>
      </w:tr>
      <w:tr w:rsidR="003B16BF" w:rsidRPr="003B16BF" w14:paraId="0C1FF3E9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2D27EBB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F8A63F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ake of stapler use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B2A7D3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81333C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3B5152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4F87EA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2.9</w:t>
            </w:r>
          </w:p>
        </w:tc>
      </w:tr>
      <w:tr w:rsidR="003B16BF" w:rsidRPr="003B16BF" w14:paraId="03BE73BC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40DCF54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7BB8BF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ype of reinforcement use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0F6AD9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26E991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7F36DA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0C2944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0.6</w:t>
            </w:r>
          </w:p>
        </w:tc>
      </w:tr>
      <w:tr w:rsidR="003B16BF" w:rsidRPr="003B16BF" w14:paraId="349D5502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3C6A98E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079038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ize of bougi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D89269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19937F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E047D1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D3F689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5</w:t>
            </w:r>
          </w:p>
        </w:tc>
      </w:tr>
      <w:tr w:rsidR="003B16BF" w:rsidRPr="003B16BF" w14:paraId="2D82837D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12D2FEE1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388A65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stance between resection and pylorus (for sleeve gastrectomy only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C628F6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C2451E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8673C4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B80211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4</w:t>
            </w:r>
          </w:p>
        </w:tc>
      </w:tr>
      <w:tr w:rsidR="003B16BF" w:rsidRPr="003B16BF" w14:paraId="72731115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02FB304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9789DE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iatus hernia repair undertake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34FE13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A801AC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F91152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BE605A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3</w:t>
            </w:r>
          </w:p>
        </w:tc>
      </w:tr>
      <w:tr w:rsidR="003B16BF" w:rsidRPr="003B16BF" w14:paraId="00AB69ED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43634EE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3D80DD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losure of potential internal hernia defects undertaken (not for sleeve gastrectomy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29834A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429611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27F329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4C5506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3B16BF" w:rsidRPr="003B16BF" w14:paraId="384B17D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4B0B6B0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0160C1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asurements of limb length (not for sleeve gastrectomy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8DBA3A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D2225D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211AF3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B7AFD0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3B16BF" w:rsidRPr="003B16BF" w14:paraId="28512CC0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33DF9450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34993C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ype/make of device (including band and balloon, adjustable or non-adjustable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8B74DE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B336BA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EB4F6D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F6ECA3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8.2</w:t>
            </w:r>
          </w:p>
        </w:tc>
      </w:tr>
      <w:tr w:rsidR="003B16BF" w:rsidRPr="003B16BF" w14:paraId="3ACD7E4D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4D2E8A21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D75FFA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thod of balloon placement, e.g., swallowed or endoscopically place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2DDD0E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2A43E4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1F7110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E54159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8</w:t>
            </w:r>
          </w:p>
        </w:tc>
      </w:tr>
      <w:tr w:rsidR="003B16BF" w:rsidRPr="003B16BF" w14:paraId="39D17762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7873232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4180DB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ill volume of ballo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9D420F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A028A9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E8A8B6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413E1F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8</w:t>
            </w:r>
          </w:p>
        </w:tc>
      </w:tr>
      <w:tr w:rsidR="003B16BF" w:rsidRPr="003B16BF" w14:paraId="31CF8660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2EFD9" w:themeFill="accent6" w:themeFillTint="33"/>
            <w:vAlign w:val="center"/>
            <w:hideMark/>
          </w:tcPr>
          <w:p w14:paraId="33DDC7B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E446F08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uration of balloon implantation (when removed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26469C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13B22B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9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4B02A3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7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54F648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1</w:t>
            </w:r>
          </w:p>
        </w:tc>
      </w:tr>
      <w:tr w:rsidR="003B16BF" w:rsidRPr="003B16BF" w14:paraId="7DE77A6C" w14:textId="77777777" w:rsidTr="003B16BF">
        <w:trPr>
          <w:trHeight w:val="399"/>
        </w:trPr>
        <w:tc>
          <w:tcPr>
            <w:tcW w:w="934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noWrap/>
            <w:textDirection w:val="btLr"/>
            <w:vAlign w:val="center"/>
            <w:hideMark/>
          </w:tcPr>
          <w:p w14:paraId="0162DEB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b - Potential complications and side effects of surgery</w:t>
            </w: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90754D8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ath from surgical complications whilst still in hospital (in-hospital mortality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94EC30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D9DB43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616C04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1DB1CA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3</w:t>
            </w:r>
          </w:p>
        </w:tc>
      </w:tr>
      <w:tr w:rsidR="003B16BF" w:rsidRPr="003B16BF" w14:paraId="5D6A6D5E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34508B5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0FDE65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ath after discharge from hospital (post-discharge mortality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77B573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1CF077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E5D682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070409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2</w:t>
            </w:r>
          </w:p>
        </w:tc>
      </w:tr>
      <w:tr w:rsidR="003B16BF" w:rsidRPr="003B16BF" w14:paraId="25669D34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56F295C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369AD78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ause of deat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8309FD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C70233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503CC6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9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DC6242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2</w:t>
            </w:r>
          </w:p>
        </w:tc>
      </w:tr>
      <w:tr w:rsidR="003B16BF" w:rsidRPr="003B16BF" w14:paraId="44E0DC3E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6CA998F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15E746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blems with anastomotic/staple line/suture line including subsequent infection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FA5700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8C8CFF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ADEC20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EC70A3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9</w:t>
            </w:r>
          </w:p>
        </w:tc>
      </w:tr>
      <w:tr w:rsidR="003B16BF" w:rsidRPr="003B16BF" w14:paraId="0AE0A2C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016E09B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576BCF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bstruction including ileus and/or hernia (stapling/suturing procedures only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73C3EA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D3B5EE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9B4E1D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B49D79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3</w:t>
            </w:r>
          </w:p>
        </w:tc>
      </w:tr>
      <w:tr w:rsidR="003B16BF" w:rsidRPr="003B16BF" w14:paraId="2D6F18DC" w14:textId="77777777" w:rsidTr="003B16BF">
        <w:trPr>
          <w:trHeight w:val="528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66D2A8D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AA4A23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mplications that may occur shortly after the operation when the patient is still in hospital (device operations only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8F0DF5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BB4FD0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95AAE2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6D8277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9</w:t>
            </w:r>
          </w:p>
        </w:tc>
      </w:tr>
      <w:tr w:rsidR="003B16BF" w:rsidRPr="003B16BF" w14:paraId="69A3AC71" w14:textId="77777777" w:rsidTr="003B16BF">
        <w:trPr>
          <w:trHeight w:val="576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1A1989D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0C9AF61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mplications that occur sometime after the operation, once the patient has been discharged (device operations only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45A17D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F52949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E1C134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61BF57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9</w:t>
            </w:r>
          </w:p>
        </w:tc>
      </w:tr>
      <w:tr w:rsidR="003B16BF" w:rsidRPr="003B16BF" w14:paraId="4DE8F288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471B545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E7ED5D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cidental damage to other organs (during surgery) (organ injury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2DF2D5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6DC3DE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A3F76B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FBA6CB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9</w:t>
            </w:r>
          </w:p>
        </w:tc>
      </w:tr>
      <w:tr w:rsidR="003B16BF" w:rsidRPr="003B16BF" w14:paraId="7B0F9B6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7CAD2DA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ABCA51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eeding inside the body (intra-abdominal or endoluminal) 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215A23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2FE044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5F71D3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4299A4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8.4</w:t>
            </w:r>
          </w:p>
        </w:tc>
      </w:tr>
      <w:tr w:rsidR="003B16BF" w:rsidRPr="003B16BF" w14:paraId="2DCE609B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20CAD9D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11442A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blems with the heart, vessels, or blood clots (cardiovascular problems or venous thromboembolism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14E054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92DD50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E53468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BC4F3E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8.4</w:t>
            </w:r>
          </w:p>
        </w:tc>
      </w:tr>
      <w:tr w:rsidR="003B16BF" w:rsidRPr="003B16BF" w14:paraId="60F1BB39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615CD2C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110010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blems with the kidneys, including rhabdomyolysis (renal problems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E043B5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366461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59C8C8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1C796D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8</w:t>
            </w:r>
          </w:p>
        </w:tc>
      </w:tr>
      <w:tr w:rsidR="003B16BF" w:rsidRPr="003B16BF" w14:paraId="4B0D35D8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34A857B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93B034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blems with gastric and/or stomal ulcer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7FA23F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9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242C52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69122E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8F506A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3</w:t>
            </w:r>
          </w:p>
        </w:tc>
      </w:tr>
      <w:tr w:rsidR="003B16BF" w:rsidRPr="003B16BF" w14:paraId="0BA4FC93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54D77F00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A30138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Unplanned use of high dependency, intensive care or critical care unit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16A8E9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FED218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72D113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6FB241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2</w:t>
            </w:r>
          </w:p>
        </w:tc>
      </w:tr>
      <w:tr w:rsidR="003B16BF" w:rsidRPr="003B16BF" w14:paraId="6C730DCE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537A41E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4403FF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iver problem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FE203B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CB6B89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8D52D3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5334F3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2</w:t>
            </w:r>
          </w:p>
        </w:tc>
      </w:tr>
      <w:tr w:rsidR="003B16BF" w:rsidRPr="003B16BF" w14:paraId="57AF7FE3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14E5785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246A00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eeling sick or vomiting (nausea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A7556F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2967E0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26D97C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16480D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5.4</w:t>
            </w:r>
          </w:p>
        </w:tc>
      </w:tr>
      <w:tr w:rsidR="003B16BF" w:rsidRPr="003B16BF" w14:paraId="3F23381D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02CA01C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AB21E3C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ether a re-intervention occurred, including a classification of its severity, e.g., </w:t>
            </w:r>
            <w:proofErr w:type="spellStart"/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lavien</w:t>
            </w:r>
            <w:proofErr w:type="spellEnd"/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Dindo or simil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E3EA47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4382A5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9BD45E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D2F001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3B16BF" w:rsidRPr="003B16BF" w14:paraId="6E04946B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452C8E9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9664F4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ain/discomfort in the bod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4FD3C2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1F87AD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48D03B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0D532A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4</w:t>
            </w:r>
          </w:p>
        </w:tc>
      </w:tr>
      <w:tr w:rsidR="003B16BF" w:rsidRPr="003B16BF" w14:paraId="007CBF7B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40BEBAB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00DE368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blems with bowel movements/flatulenc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FDA005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94B273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32CA2F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2743E0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0.9</w:t>
            </w:r>
          </w:p>
        </w:tc>
      </w:tr>
      <w:tr w:rsidR="003B16BF" w:rsidRPr="003B16BF" w14:paraId="4DA0229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4CCA8DD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1B0B89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blems swallowing or bringing food back up (dysphagia/regurgitation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3A565D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B41012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7D5643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073982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6</w:t>
            </w:r>
          </w:p>
        </w:tc>
      </w:tr>
      <w:tr w:rsidR="003B16BF" w:rsidRPr="003B16BF" w14:paraId="7CB5D964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135D188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583136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kin problems or irritations, e.g., rashes, sores, loose skin, or ulcers or exacerbation of existing skin problems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08BB21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A3B7F8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7977AB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94A915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3.8</w:t>
            </w:r>
          </w:p>
        </w:tc>
      </w:tr>
      <w:tr w:rsidR="003B16BF" w:rsidRPr="003B16BF" w14:paraId="604C4485" w14:textId="77777777" w:rsidTr="003B16BF">
        <w:trPr>
          <w:trHeight w:val="504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6761D30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EE99D91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od moving too quickly from the stomach into the small intestine causing symptoms such as cramps, </w:t>
            </w:r>
            <w:proofErr w:type="spellStart"/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arrhea</w:t>
            </w:r>
            <w:proofErr w:type="spellEnd"/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, nausea, feeling hot and sweaty (dumping syndrome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34E9E5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A1D413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F5B3A5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9D8E16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5</w:t>
            </w:r>
          </w:p>
        </w:tc>
      </w:tr>
      <w:tr w:rsidR="003B16BF" w:rsidRPr="003B16BF" w14:paraId="144F71DE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68ED982D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DF3EBD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blems with gallston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1AB436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245144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F28473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7416F16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9.7</w:t>
            </w:r>
          </w:p>
        </w:tc>
      </w:tr>
      <w:tr w:rsidR="003B16BF" w:rsidRPr="003B16BF" w14:paraId="4D8D0008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46D0011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4C63548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blems with drops in blood sugar after a meal (reactive hypoglycaemia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2F6DCE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3856A4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04AEFE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5E216B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4</w:t>
            </w:r>
          </w:p>
        </w:tc>
      </w:tr>
      <w:tr w:rsidR="003B16BF" w:rsidRPr="003B16BF" w14:paraId="67ADB1F1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3546FF2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FB88477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blems with bone strength (bone density)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4BEB3A0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2FDFEA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51E49D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603B7C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0.3</w:t>
            </w:r>
          </w:p>
        </w:tc>
      </w:tr>
      <w:tr w:rsidR="003B16BF" w:rsidRPr="003B16BF" w14:paraId="088E2D35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0D905F4B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6A47392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blems with teet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DF2922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DDD2A5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8AE65C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5848925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8.4</w:t>
            </w:r>
          </w:p>
        </w:tc>
      </w:tr>
      <w:tr w:rsidR="003B16BF" w:rsidRPr="003B16BF" w14:paraId="080C1530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5168F8C9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31D092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air los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BF486EA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EE89ADE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C8A2B0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BA0EF6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3.1</w:t>
            </w:r>
          </w:p>
        </w:tc>
      </w:tr>
      <w:tr w:rsidR="003B16BF" w:rsidRPr="003B16BF" w14:paraId="4DBF3FF4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529587B6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D843093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blems with kidney stones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34860F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ABD2E0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69BF997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8C30C6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8.4</w:t>
            </w:r>
          </w:p>
        </w:tc>
      </w:tr>
      <w:tr w:rsidR="003B16BF" w:rsidRPr="003B16BF" w14:paraId="152543AE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3D05557F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0ADCB85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eg cramp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66573B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2D165CB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DEF11A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785DAB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1.9</w:t>
            </w:r>
          </w:p>
        </w:tc>
      </w:tr>
      <w:tr w:rsidR="003B16BF" w:rsidRPr="003B16BF" w14:paraId="663E9B6F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51A21478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1F82A8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blems with immune system, e.g., recurrent infections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883EB8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7EEC71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E58E0F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2BC8B74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0.6</w:t>
            </w:r>
          </w:p>
        </w:tc>
      </w:tr>
      <w:tr w:rsidR="003B16BF" w:rsidRPr="003B16BF" w14:paraId="5BCDE892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0ADDD74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B9986FA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he amount and type of food patients consume (nutritional intake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BDC152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523C45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58303BA2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D6CA39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9</w:t>
            </w:r>
          </w:p>
        </w:tc>
      </w:tr>
      <w:tr w:rsidR="003B16BF" w:rsidRPr="003B16BF" w14:paraId="6C9E40F6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056012C4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1BCA7FE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tamin and mineral levels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4D859D5B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9F27CFC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6B1899F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3F94378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8</w:t>
            </w:r>
          </w:p>
        </w:tc>
      </w:tr>
      <w:tr w:rsidR="003B16BF" w:rsidRPr="003B16BF" w14:paraId="67E72884" w14:textId="77777777" w:rsidTr="003B16BF">
        <w:trPr>
          <w:trHeight w:val="399"/>
        </w:trPr>
        <w:tc>
          <w:tcPr>
            <w:tcW w:w="934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BE4D5" w:themeFill="accent2" w:themeFillTint="33"/>
            <w:vAlign w:val="center"/>
            <w:hideMark/>
          </w:tcPr>
          <w:p w14:paraId="0E2F0C90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E01B911" w14:textId="77777777" w:rsidR="003B16BF" w:rsidRPr="003B16BF" w:rsidRDefault="003B16BF" w:rsidP="003B16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linical malnutri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325A953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6DDC16D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4523821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11403969" w14:textId="77777777" w:rsidR="003B16BF" w:rsidRPr="003B16BF" w:rsidRDefault="003B16BF" w:rsidP="003B16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3B16B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9</w:t>
            </w:r>
          </w:p>
        </w:tc>
      </w:tr>
    </w:tbl>
    <w:p w14:paraId="7C4980B4" w14:textId="77777777" w:rsidR="003B16BF" w:rsidRDefault="003B16BF"/>
    <w:sectPr w:rsidR="003B16BF" w:rsidSect="003B16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BF"/>
    <w:rsid w:val="000C1451"/>
    <w:rsid w:val="002236D3"/>
    <w:rsid w:val="003B16BF"/>
    <w:rsid w:val="004160AE"/>
    <w:rsid w:val="007D4DD7"/>
    <w:rsid w:val="007E5DFE"/>
    <w:rsid w:val="008027AC"/>
    <w:rsid w:val="008E0017"/>
    <w:rsid w:val="009D58E3"/>
    <w:rsid w:val="00DD6FEF"/>
    <w:rsid w:val="00EC03D9"/>
    <w:rsid w:val="00F11C90"/>
    <w:rsid w:val="00F556F4"/>
    <w:rsid w:val="00F86277"/>
    <w:rsid w:val="00FC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4B60"/>
  <w15:chartTrackingRefBased/>
  <w15:docId w15:val="{A58A29C6-8A67-489A-86FC-31F42F69E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6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6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6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6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6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6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6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6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6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6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6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6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6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6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6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6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6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6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6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7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Chalmers</dc:creator>
  <cp:keywords/>
  <dc:description/>
  <cp:lastModifiedBy>Katy Chalmers</cp:lastModifiedBy>
  <cp:revision>2</cp:revision>
  <dcterms:created xsi:type="dcterms:W3CDTF">2026-05-21T09:35:00Z</dcterms:created>
  <dcterms:modified xsi:type="dcterms:W3CDTF">2026-05-21T09:35:00Z</dcterms:modified>
</cp:coreProperties>
</file>